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32884" w14:textId="256D41E6" w:rsidR="002F6D09" w:rsidRDefault="002F6D09">
      <w:r>
        <w:rPr>
          <w:noProof/>
        </w:rPr>
        <w:drawing>
          <wp:anchor distT="0" distB="0" distL="114300" distR="114300" simplePos="0" relativeHeight="251658240" behindDoc="0" locked="0" layoutInCell="1" allowOverlap="1" wp14:anchorId="1A141376" wp14:editId="7B1861F7">
            <wp:simplePos x="0" y="0"/>
            <wp:positionH relativeFrom="margin">
              <wp:posOffset>104628</wp:posOffset>
            </wp:positionH>
            <wp:positionV relativeFrom="paragraph">
              <wp:posOffset>-668655</wp:posOffset>
            </wp:positionV>
            <wp:extent cx="5535758" cy="8363243"/>
            <wp:effectExtent l="0" t="0" r="8255" b="0"/>
            <wp:wrapNone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81" t="7462" r="10648" b="6790"/>
                    <a:stretch/>
                  </pic:blipFill>
                  <pic:spPr bwMode="auto">
                    <a:xfrm>
                      <a:off x="0" y="0"/>
                      <a:ext cx="5535758" cy="8363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7769EB" w14:textId="16AA7C3F" w:rsidR="002F6D09" w:rsidRDefault="002F6D09"/>
    <w:p w14:paraId="269978CE" w14:textId="492703E3" w:rsidR="002F6D09" w:rsidRDefault="002F6D09"/>
    <w:p w14:paraId="1B30915E" w14:textId="3E981214" w:rsidR="002F6D09" w:rsidRDefault="002F6D09"/>
    <w:p w14:paraId="52EA1284" w14:textId="4DE65ED9" w:rsidR="002F6D09" w:rsidRDefault="002F6D09"/>
    <w:p w14:paraId="28BDF13A" w14:textId="17D00FB1" w:rsidR="002F6D09" w:rsidRDefault="002F6D09"/>
    <w:p w14:paraId="266F524A" w14:textId="72D1F738" w:rsidR="002F6D09" w:rsidRDefault="002F6D09"/>
    <w:p w14:paraId="0B43DEB1" w14:textId="0803F950" w:rsidR="002F6D09" w:rsidRDefault="002F6D09"/>
    <w:p w14:paraId="1B8024F1" w14:textId="5446BF69" w:rsidR="002F6D09" w:rsidRDefault="002F6D09"/>
    <w:p w14:paraId="3929F683" w14:textId="19E2D17D" w:rsidR="002F6D09" w:rsidRDefault="002F6D09"/>
    <w:p w14:paraId="2D8B7058" w14:textId="5961A1D4" w:rsidR="002F6D09" w:rsidRDefault="002F6D09"/>
    <w:p w14:paraId="118A3542" w14:textId="7E29E663" w:rsidR="002F6D09" w:rsidRDefault="002F6D09"/>
    <w:p w14:paraId="287853C2" w14:textId="2B32139E" w:rsidR="002F6D09" w:rsidRDefault="002F6D09"/>
    <w:p w14:paraId="3B275B95" w14:textId="6FF12C08" w:rsidR="002F6D09" w:rsidRDefault="002F6D09"/>
    <w:p w14:paraId="123324FF" w14:textId="4F1F084D" w:rsidR="002F6D09" w:rsidRDefault="002F6D09"/>
    <w:p w14:paraId="748E5E9E" w14:textId="14D0BBC7" w:rsidR="002F6D09" w:rsidRDefault="002F6D09"/>
    <w:p w14:paraId="26C075D2" w14:textId="4074B96E" w:rsidR="002F6D09" w:rsidRDefault="002F6D09"/>
    <w:p w14:paraId="58FA7705" w14:textId="1BB4CE4A" w:rsidR="002F6D09" w:rsidRDefault="002F6D09"/>
    <w:p w14:paraId="025AADB3" w14:textId="6BC66412" w:rsidR="002F6D09" w:rsidRDefault="002F6D09"/>
    <w:p w14:paraId="34FA01A6" w14:textId="761E187D" w:rsidR="002F6D09" w:rsidRDefault="002F6D09"/>
    <w:p w14:paraId="7B9E75C8" w14:textId="09197BF6" w:rsidR="002F6D09" w:rsidRDefault="002F6D09"/>
    <w:p w14:paraId="31B53B0C" w14:textId="10A71B6C" w:rsidR="002F6D09" w:rsidRDefault="002F6D09"/>
    <w:p w14:paraId="75D3AC76" w14:textId="548C2DD7" w:rsidR="002F6D09" w:rsidRDefault="002F6D09"/>
    <w:p w14:paraId="20C77E6E" w14:textId="2049F5F7" w:rsidR="002F6D09" w:rsidRDefault="002F6D09"/>
    <w:p w14:paraId="506DBA74" w14:textId="1C96D70C" w:rsidR="002F6D09" w:rsidRDefault="002F6D09"/>
    <w:p w14:paraId="21425596" w14:textId="77777777" w:rsidR="002F6D09" w:rsidRDefault="002F6D09" w:rsidP="002F6D09">
      <w:pPr>
        <w:spacing w:after="240" w:line="480" w:lineRule="auto"/>
        <w:jc w:val="both"/>
      </w:pPr>
    </w:p>
    <w:p w14:paraId="31184AC9" w14:textId="77777777" w:rsidR="002F6D09" w:rsidRDefault="002F6D09" w:rsidP="002F6D09">
      <w:pPr>
        <w:spacing w:after="240" w:line="480" w:lineRule="auto"/>
        <w:jc w:val="both"/>
      </w:pPr>
    </w:p>
    <w:p w14:paraId="24732F36" w14:textId="08DA1305" w:rsidR="002F6D09" w:rsidRPr="002F6D09" w:rsidRDefault="002F6D09" w:rsidP="002F6D09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2F6D0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Supplemental Figure 1</w:t>
      </w:r>
      <w:r w:rsidRPr="002F6D0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. Fatty acid (FA) composition and total FA content (%) per dry weight biomass for tested strains after cultivation in five different media. The media were: YNB with </w:t>
      </w:r>
      <w:r w:rsidRPr="002F6D0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 xml:space="preserve">either glucose (called Glucose), xylose (called Xylose), or glycerol (called Glycerol), molasses with or without phosphate addition (phosphate addition is indicated by </w:t>
      </w:r>
      <w:r w:rsidRPr="002F6D09">
        <w:rPr>
          <w:rFonts w:ascii="Times New Roman" w:eastAsia="Times New Roman" w:hAnsi="Times New Roman" w:cs="Times New Roman"/>
          <w:b/>
          <w:sz w:val="18"/>
          <w:szCs w:val="18"/>
          <w:lang w:val="en-GB" w:eastAsia="sv-SE"/>
        </w:rPr>
        <w:t>P</w:t>
      </w:r>
      <w:r w:rsidRPr="002F6D0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next to the strain name), and enzymatically treated wheat hydrolysate diluted to 25% of the original concentration (called EWH 25%). The fatty acids detected were 14:0, 16:0, 16:1, 18:0, 18:1, 18:2, 18:3, 20:0, 22:0, 22:2 and 24:0. The detailed corresponding data can be found in Supplementary Table S1. Strains with poor growth were not examined due to too little biomass formation. </w:t>
      </w:r>
    </w:p>
    <w:p w14:paraId="082C9A0F" w14:textId="321EE873" w:rsidR="002F6D09" w:rsidRPr="002F6D09" w:rsidRDefault="002F6D09">
      <w:pPr>
        <w:rPr>
          <w:lang w:val="en-GB"/>
        </w:rPr>
      </w:pPr>
    </w:p>
    <w:p w14:paraId="66C843B0" w14:textId="77777777" w:rsidR="002F6D09" w:rsidRPr="002F6D09" w:rsidRDefault="002F6D09">
      <w:pPr>
        <w:rPr>
          <w:lang w:val="en-GB"/>
        </w:rPr>
      </w:pPr>
    </w:p>
    <w:p w14:paraId="62E4065F" w14:textId="43773E31" w:rsidR="002F6D09" w:rsidRPr="002F6D09" w:rsidRDefault="002F6D09">
      <w:pPr>
        <w:rPr>
          <w:lang w:val="en-US"/>
        </w:rPr>
      </w:pPr>
    </w:p>
    <w:p w14:paraId="75F30595" w14:textId="77777777" w:rsidR="002F6D09" w:rsidRPr="002F6D09" w:rsidRDefault="002F6D09">
      <w:pPr>
        <w:rPr>
          <w:lang w:val="en-US"/>
        </w:rPr>
      </w:pPr>
    </w:p>
    <w:p w14:paraId="740720BB" w14:textId="59FBCFBB" w:rsidR="002F6D09" w:rsidRPr="002F6D09" w:rsidRDefault="002F6D09">
      <w:pPr>
        <w:rPr>
          <w:lang w:val="en-US"/>
        </w:rPr>
      </w:pPr>
    </w:p>
    <w:p w14:paraId="06D8FB8D" w14:textId="3C051638" w:rsidR="00327344" w:rsidRPr="002F6D09" w:rsidRDefault="00327344">
      <w:pPr>
        <w:rPr>
          <w:lang w:val="en-US"/>
        </w:rPr>
      </w:pPr>
    </w:p>
    <w:sectPr w:rsidR="00327344" w:rsidRPr="002F6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09"/>
    <w:rsid w:val="002F6D09"/>
    <w:rsid w:val="0032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519F6"/>
  <w15:chartTrackingRefBased/>
  <w15:docId w15:val="{A27FE32C-DF46-4969-9910-03E6BE72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3</Words>
  <Characters>652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</dc:creator>
  <cp:keywords/>
  <dc:description/>
  <cp:lastModifiedBy>Friederike</cp:lastModifiedBy>
  <cp:revision>1</cp:revision>
  <dcterms:created xsi:type="dcterms:W3CDTF">2022-05-17T18:41:00Z</dcterms:created>
  <dcterms:modified xsi:type="dcterms:W3CDTF">2022-05-17T18:46:00Z</dcterms:modified>
</cp:coreProperties>
</file>